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Supplementary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</w:rPr>
        <w:t xml:space="preserve">Table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</w:rPr>
        <w:t xml:space="preserve"> The situation of recurren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</w:rPr>
        <w:t xml:space="preserve"> lesions located in the HRA and initially suspected lesion areas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Location</w:t>
            </w:r>
          </w:p>
        </w:tc>
        <w:tc>
          <w:tcPr>
            <w:tcW w:w="390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</w:p>
        </w:tc>
        <w:tc>
          <w:tcPr>
            <w:tcW w:w="390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73.9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LLDR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6.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I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6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P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3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90.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ind w:leftChars="0"/>
        <w:jc w:val="both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highlight w:val="none"/>
          <w:vertAlign w:val="baseline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highlight w:val="none"/>
          <w:vertAlign w:val="baseline"/>
          <w:lang w:val="en-US" w:eastAsia="zh-CN"/>
        </w:rPr>
        <w:t>HR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=MR+PR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L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ateral lymphatic drainag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nguin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rea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paravascular area between 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nferi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esenteric artery and th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mmon iliac artery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ca9a9ebd-325c-403d-a247-4a2d9766049a"/>
  </w:docVars>
  <w:rsids>
    <w:rsidRoot w:val="00000000"/>
    <w:rsid w:val="27E312BB"/>
    <w:rsid w:val="4A511206"/>
    <w:rsid w:val="5B14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0</Characters>
  <Lines>0</Lines>
  <Paragraphs>0</Paragraphs>
  <TotalTime>0</TotalTime>
  <ScaleCrop>false</ScaleCrop>
  <LinksUpToDate>false</LinksUpToDate>
  <CharactersWithSpaces>351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7:44:00Z</dcterms:created>
  <dc:creator>lenovo</dc:creator>
  <cp:lastModifiedBy>肖林林</cp:lastModifiedBy>
  <dcterms:modified xsi:type="dcterms:W3CDTF">2024-01-12T09:0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B73D087F93E24A7A96EE0DD952B71994_12</vt:lpwstr>
  </property>
</Properties>
</file>